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E0E" w:rsidRPr="00B253D4" w:rsidRDefault="00150E0E" w:rsidP="00150E0E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 w:rsidRPr="0050174E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Table S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1</w:t>
      </w:r>
      <w:r w:rsidRPr="0050174E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.</w:t>
      </w:r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 Searches performed in </w:t>
      </w:r>
      <w:del w:id="0" w:author="van Raath" w:date="2020-06-06T18:21:00Z">
        <w:r w:rsidRPr="00B253D4" w:rsidDel="00BC6B4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delText>Medline</w:delText>
        </w:r>
      </w:del>
      <w:ins w:id="1" w:author="van Raath" w:date="2020-06-06T18:21:00Z">
        <w:r w:rsidR="00BC6B4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t>MEDLINE</w:t>
        </w:r>
      </w:ins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, </w:t>
      </w:r>
      <w:proofErr w:type="spellStart"/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Embase</w:t>
      </w:r>
      <w:proofErr w:type="spellEnd"/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, and </w:t>
      </w:r>
      <w:del w:id="2" w:author="van Raath" w:date="2020-06-06T18:15:00Z">
        <w:r w:rsidRPr="00B253D4" w:rsidDel="00BC6B4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delText xml:space="preserve">Cochrane </w:delText>
        </w:r>
      </w:del>
      <w:del w:id="3" w:author="van Raath" w:date="2020-06-06T18:21:00Z">
        <w:r w:rsidRPr="00B253D4" w:rsidDel="00BC6B4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delText>Central</w:delText>
        </w:r>
      </w:del>
      <w:ins w:id="4" w:author="van Raath" w:date="2020-06-06T18:21:00Z">
        <w:r w:rsidR="00BC6B44" w:rsidRPr="00B253D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t>C</w:t>
        </w:r>
        <w:r w:rsidR="00BC6B44">
          <w:rPr>
            <w:rFonts w:ascii="Times New Roman" w:eastAsia="Times New Roman" w:hAnsi="Times New Roman" w:cs="Times New Roman"/>
            <w:b/>
            <w:sz w:val="24"/>
            <w:szCs w:val="24"/>
            <w:lang w:val="en-US" w:eastAsia="nl-NL"/>
          </w:rPr>
          <w:t>ENTRAL</w:t>
        </w:r>
      </w:ins>
      <w:r w:rsidRPr="00B253D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>.</w:t>
      </w:r>
    </w:p>
    <w:tbl>
      <w:tblPr>
        <w:tblW w:w="97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"/>
        <w:gridCol w:w="8326"/>
        <w:gridCol w:w="993"/>
      </w:tblGrid>
      <w:tr w:rsidR="00150E0E" w:rsidRPr="00BC6B44" w:rsidDel="000D5570" w:rsidTr="00AC3198">
        <w:trPr>
          <w:del w:id="5" w:author="Ingmar ." w:date="2020-05-15T10:47:00Z"/>
        </w:trPr>
        <w:tc>
          <w:tcPr>
            <w:tcW w:w="9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6" w:author="Ingmar ." w:date="2020-05-15T10:4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del w:id="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MEDLINE</w:delText>
              </w:r>
            </w:del>
          </w:p>
        </w:tc>
      </w:tr>
      <w:tr w:rsidR="00150E0E" w:rsidRPr="00BC6B44" w:rsidDel="000D5570" w:rsidTr="00AC3198">
        <w:trPr>
          <w:del w:id="8" w:author="Ingmar ." w:date="2020-05-15T10:47:00Z"/>
        </w:trPr>
        <w:tc>
          <w:tcPr>
            <w:tcW w:w="9710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Database(s): </w:delText>
              </w:r>
              <w:r w:rsidRPr="0050174E" w:rsidDel="000D557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Ovid MEDLINE(R) and Epub Ahead of Print, In-Process &amp; Other Non-Indexed Citations and Daily </w:delText>
              </w:r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946 to September 13, 2018</w:delText>
              </w:r>
            </w:del>
          </w:p>
          <w:p w:rsidR="00150E0E" w:rsidRPr="0050174E" w:rsidDel="000D5570" w:rsidRDefault="00150E0E" w:rsidP="00AC3198">
            <w:pPr>
              <w:spacing w:after="0" w:line="240" w:lineRule="auto"/>
              <w:rPr>
                <w:del w:id="11" w:author="Ingmar ." w:date="2020-05-15T10:4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del w:id="1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Search Strategy: 2018-09-14 </w:delText>
              </w:r>
            </w:del>
          </w:p>
        </w:tc>
      </w:tr>
      <w:tr w:rsidR="00150E0E" w:rsidRPr="00BC6B44" w:rsidDel="000D5570" w:rsidTr="000D5570">
        <w:trPr>
          <w:del w:id="13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4" w:author="Ingmar ." w:date="2020-05-15T10:4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del w:id="15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#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6" w:author="Ingmar ." w:date="2020-05-15T10:4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del w:id="1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Searches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8" w:author="Ingmar ." w:date="2020-05-15T10:47:00Z"/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del w:id="1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Results</w:delText>
              </w:r>
            </w:del>
          </w:p>
        </w:tc>
      </w:tr>
      <w:tr w:rsidR="00150E0E" w:rsidRPr="00BC6B44" w:rsidDel="000D5570" w:rsidTr="000D5570">
        <w:trPr>
          <w:del w:id="20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21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23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Port-Wine Stain/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25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05</w:delText>
              </w:r>
            </w:del>
          </w:p>
        </w:tc>
      </w:tr>
      <w:tr w:rsidR="00150E0E" w:rsidRPr="00BC6B44" w:rsidDel="000D5570" w:rsidTr="000D5570">
        <w:trPr>
          <w:del w:id="27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28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30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1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port wine l?es* or vascular ne?vus or vascular ne?vi).tw,ot,kf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32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2</w:delText>
              </w:r>
            </w:del>
          </w:p>
        </w:tc>
      </w:tr>
      <w:tr w:rsidR="00150E0E" w:rsidRPr="00BC6B44" w:rsidDel="000D5570" w:rsidTr="000D5570">
        <w:trPr>
          <w:del w:id="34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35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37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8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port-wine or portwine).tw,ot,kf. and (exp Hemangioma/ or exp Angiomatosis/ or (stain* or birthmark* or mark or marks or n?evus or n?evi or hemangioma* or haemangioma* or angioma* or malform* or anomal* or SWS or Sturge or Weber or facial).tw,ot,kf.)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3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473</w:delText>
              </w:r>
            </w:del>
          </w:p>
        </w:tc>
      </w:tr>
      <w:tr w:rsidR="00150E0E" w:rsidRPr="00BC6B44" w:rsidDel="000D5570" w:rsidTr="000D5570">
        <w:trPr>
          <w:del w:id="41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42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3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44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(n?evus or n?evi) and (flamm?eus or vinos*)).tw,ot,kf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46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06</w:delText>
              </w:r>
            </w:del>
          </w:p>
        </w:tc>
      </w:tr>
      <w:tr w:rsidR="00150E0E" w:rsidRPr="00BC6B44" w:rsidDel="000D5570" w:rsidTr="000D5570">
        <w:trPr>
          <w:del w:id="48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4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5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51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5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PWS adj3 (birthmark* or n?evus or n?evi or hemangioma* or haemangioma* or angioma*)).tw,kf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53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5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3</w:delText>
              </w:r>
            </w:del>
          </w:p>
        </w:tc>
      </w:tr>
      <w:tr w:rsidR="00150E0E" w:rsidRPr="00BC6B44" w:rsidDel="000D5570" w:rsidTr="000D5570">
        <w:trPr>
          <w:del w:id="55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56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5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6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58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5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birthmarks or vascular birthmark*).ti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60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61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31</w:delText>
              </w:r>
            </w:del>
          </w:p>
        </w:tc>
      </w:tr>
      <w:tr w:rsidR="00150E0E" w:rsidRPr="00BC6B44" w:rsidDel="000D5570" w:rsidTr="000D5570">
        <w:trPr>
          <w:del w:id="62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63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6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7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65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6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capillary vascular malformation*.tw,kf. and (laser* or video*).mp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67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68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6</w:delText>
              </w:r>
            </w:del>
          </w:p>
        </w:tc>
      </w:tr>
      <w:tr w:rsidR="00150E0E" w:rsidRPr="00BC6B44" w:rsidDel="000D5570" w:rsidTr="000D5570">
        <w:trPr>
          <w:del w:id="69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70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71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8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72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73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or/1-7 [PWS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74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75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115</w:delText>
              </w:r>
            </w:del>
          </w:p>
        </w:tc>
      </w:tr>
      <w:tr w:rsidR="00150E0E" w:rsidRPr="00BC6B44" w:rsidDel="000D5570" w:rsidTr="000D5570">
        <w:trPr>
          <w:del w:id="76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77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78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7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8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exp animals/ not humans/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81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8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494081</w:delText>
              </w:r>
            </w:del>
          </w:p>
        </w:tc>
      </w:tr>
      <w:tr w:rsidR="00150E0E" w:rsidRPr="00BC6B44" w:rsidDel="000D5570" w:rsidTr="000D5570">
        <w:trPr>
          <w:del w:id="83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84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85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86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8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8 not 9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88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8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078</w:delText>
              </w:r>
            </w:del>
          </w:p>
        </w:tc>
      </w:tr>
      <w:tr w:rsidR="00150E0E" w:rsidRPr="00BC6B44" w:rsidDel="000D5570" w:rsidTr="000D5570">
        <w:trPr>
          <w:del w:id="90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91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9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93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9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limit 10 to yr="2005 -Current" [human PWS -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95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9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74</w:delText>
              </w:r>
            </w:del>
          </w:p>
        </w:tc>
      </w:tr>
      <w:tr w:rsidR="00150E0E" w:rsidRPr="00BC6B44" w:rsidDel="000D5570" w:rsidTr="000D5570">
        <w:trPr>
          <w:del w:id="97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98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9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2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00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01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exp guideline/ or exp Evidence-Based Practice/ or exp Databases, Bibliographic/ or meta-analysis/ or (meta analy* or metaanaly* or meta?analy*).tw,kf. or ((systematic* adj3 (review or literature or evidence or search*)) or ((summari* or review) adj3 evidence) or (search* adj12 (literature* or ((electronic or medical or biomedical) adj3 database*) or exhaustive)) or medline or pubmed or embase or (CENTRAL and cochrane) or "Central Register of Controlled Trials").tw. or (cochrane or clinical evidence or EBM).jw. [secondary study filter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02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03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47624</w:delText>
              </w:r>
            </w:del>
          </w:p>
        </w:tc>
      </w:tr>
      <w:tr w:rsidR="00150E0E" w:rsidRPr="00BC6B44" w:rsidDel="000D5570" w:rsidTr="000D5570">
        <w:trPr>
          <w:del w:id="104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05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0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3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07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08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 and 12 [PWS secondary 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0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1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6</w:delText>
              </w:r>
            </w:del>
          </w:p>
        </w:tc>
      </w:tr>
      <w:tr w:rsidR="00150E0E" w:rsidRPr="00BC6B44" w:rsidDel="000D5570" w:rsidTr="000D5570">
        <w:trPr>
          <w:del w:id="111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12" w:author="Ingmar ." w:date="2020-05-15T10:47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113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14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14" w:author="Ingmar ." w:date="2020-05-15T10:47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115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remove duplicates from 13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16" w:author="Ingmar ." w:date="2020-05-15T10:47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11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16</w:delText>
              </w:r>
            </w:del>
          </w:p>
        </w:tc>
      </w:tr>
      <w:tr w:rsidR="00150E0E" w:rsidRPr="00BC6B44" w:rsidDel="000D5570" w:rsidTr="000D5570">
        <w:trPr>
          <w:del w:id="118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19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20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5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21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22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exp clinical trial/ or comparative study/ or random allocation/ or cohort studies/ or exp longitudinal studies/ or (groups or subgroup*).ab. or (randomi?ed or placebo* or randomly or (random adj2 allocated) or ((random* or controlled) adj2 study) or trial or ((singl* or doubl* or treb* or tripl*) adj (blind*3 or mask*3)) or cohort* or prospectiv* or longitudinal* or follow-up or enroll* or open label).tw,ot,kf.) not ((review or editorial or letter or comment).pt. not (Comparative Study.pt. or exp Cohort Studies/ or Cross-Sectional Studies/ or case-control studies/)) [prospective studies-filter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23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2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349242</w:delText>
              </w:r>
            </w:del>
          </w:p>
        </w:tc>
      </w:tr>
      <w:tr w:rsidR="00150E0E" w:rsidRPr="00BC6B44" w:rsidDel="000D5570" w:rsidTr="000D5570">
        <w:trPr>
          <w:del w:id="125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26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27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6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28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29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 and 15 [PWS prospective 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30" w:author="Ingmar ." w:date="2020-05-15T10:47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131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28</w:delText>
              </w:r>
            </w:del>
          </w:p>
        </w:tc>
      </w:tr>
      <w:tr w:rsidR="00150E0E" w:rsidRPr="00BC6B44" w:rsidDel="000D5570" w:rsidTr="000D5570">
        <w:trPr>
          <w:del w:id="132" w:author="Ingmar ." w:date="2020-05-15T10:47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33" w:author="Ingmar ." w:date="2020-05-15T10:47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134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17</w:delText>
              </w:r>
            </w:del>
          </w:p>
        </w:tc>
        <w:tc>
          <w:tcPr>
            <w:tcW w:w="8304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35" w:author="Ingmar ." w:date="2020-05-15T10:47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136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remove duplicates from 16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50E0E" w:rsidRPr="0050174E" w:rsidDel="000D5570" w:rsidRDefault="00150E0E" w:rsidP="00AC3198">
            <w:pPr>
              <w:spacing w:after="0" w:line="240" w:lineRule="auto"/>
              <w:rPr>
                <w:del w:id="137" w:author="Ingmar ." w:date="2020-05-15T10:47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138" w:author="Ingmar ." w:date="2020-05-15T10:47:00Z">
              <w:r w:rsidRPr="0050174E" w:rsidDel="000D5570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227</w:delText>
              </w:r>
            </w:del>
          </w:p>
        </w:tc>
      </w:tr>
    </w:tbl>
    <w:p w:rsidR="000D5570" w:rsidRPr="000D5570" w:rsidRDefault="000D5570" w:rsidP="000D5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8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139" w:author="Ingmar ." w:date="2020-05-15T10:55:00Z">
          <w:tblPr>
            <w:tblW w:w="9631" w:type="dxa"/>
            <w:tbl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blBorders>
            <w:shd w:val="clear" w:color="auto" w:fill="FFFFFF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90"/>
        <w:gridCol w:w="8399"/>
        <w:gridCol w:w="992"/>
        <w:tblGridChange w:id="140">
          <w:tblGrid>
            <w:gridCol w:w="390"/>
            <w:gridCol w:w="8249"/>
            <w:gridCol w:w="992"/>
          </w:tblGrid>
        </w:tblGridChange>
      </w:tblGrid>
      <w:tr w:rsidR="000D5570" w:rsidRPr="000D5570" w:rsidTr="000307B8">
        <w:trPr>
          <w:ins w:id="141" w:author="Ingmar ." w:date="2020-05-15T10:47:00Z"/>
        </w:trPr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tcPrChange w:id="142" w:author="Ingmar ." w:date="2020-05-15T10:55:00Z">
              <w:tcPr>
                <w:tcW w:w="963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</w:tcPr>
            </w:tcPrChange>
          </w:tcPr>
          <w:p w:rsidR="000D5570" w:rsidRPr="000D5570" w:rsidRDefault="000D5570" w:rsidP="00BC6B44">
            <w:pPr>
              <w:spacing w:after="0" w:line="240" w:lineRule="auto"/>
              <w:rPr>
                <w:ins w:id="143" w:author="Ingmar ." w:date="2020-05-15T10:47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ins w:id="144" w:author="Ingmar ." w:date="2020-05-15T10:48:00Z">
              <w:del w:id="145" w:author="van Raath" w:date="2020-06-06T18:21:00Z">
                <w:r w:rsidRPr="000D5570" w:rsidDel="00BC6B44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  <w:delText>M</w:delText>
                </w:r>
              </w:del>
            </w:ins>
            <w:del w:id="146" w:author="van Raath" w:date="2020-06-06T18:21:00Z">
              <w:r w:rsidDel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edline</w:delText>
              </w:r>
            </w:del>
            <w:ins w:id="147" w:author="van Raath" w:date="2020-06-06T18:21:00Z">
              <w:r w:rsidR="00BC6B44" w:rsidRPr="000D5570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M</w:t>
              </w:r>
              <w:r w:rsidR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EDLINE</w:t>
              </w:r>
            </w:ins>
          </w:p>
        </w:tc>
      </w:tr>
      <w:tr w:rsidR="000D5570" w:rsidRPr="00BC6B44" w:rsidTr="000307B8">
        <w:tc>
          <w:tcPr>
            <w:tcW w:w="9781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tcPrChange w:id="148" w:author="Ingmar ." w:date="2020-05-15T10:55:00Z">
              <w:tcPr>
                <w:tcW w:w="9631" w:type="dxa"/>
                <w:gridSpan w:val="3"/>
                <w:tcBorders>
                  <w:top w:val="single" w:sz="4" w:space="0" w:color="auto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base(s): </w:t>
            </w: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vid MEDLINE(R)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pu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head of Print, In-Process &amp; Other Non-Indexed Citations and Daily 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6 to May 01, 2020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 xml:space="preserve">Search Strategy: </w:t>
            </w: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20-05-04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49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#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0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1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2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3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-wine stain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4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89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5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6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port 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6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sion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7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8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59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-win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mangioma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atosi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 or vascular malformations/ or capillaries/ or (PWS or stain* or birthmark* or mark or mark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oma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SW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rg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Weber or facial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0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8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1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2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WS* adj3 (birthmark* or birth-mark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3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4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5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?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nos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6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7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8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scula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?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69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0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1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thmarks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ascular birthmark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2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6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3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4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4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f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capillaries/ and vascular malformations/)) and (laser* or video* or PDL or photo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5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6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7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facial or face or head or neck or lip or lips or trunk or arm or arms or leg or legs or skin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cutaneous*) adj3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2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f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8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79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0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/1-9 [PWS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1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40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2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3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imals/ not humans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4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695034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5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6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 not 11 [ human PWS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7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36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8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89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imit 12 to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="2005 -Current" [human PWS -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0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2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1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2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move duplicates from 13 [human PWS -studies &gt;2005 -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duplicat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3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20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4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5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guideline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Evidence-Based Practice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atabases, Bibliographic/ or meta-analysis/ or (meta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?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(systematic* adj3 (review or literature or evidence or search*))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review) adj3 evidence) or (search* adj12 (literature* or ((electronic or medical or biomedical) adj3 database*) or exhaustive)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li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(CENTRAL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or "Central Register of Controlled Trials"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clinical evidence or EBM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[secondary study 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6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2357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7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8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and 15 [PWS secondary 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199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0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1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linical trial/ or comparative study/ or random allocation/ or cohort studies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longitudinal studies/ or (groups or subgroup*).ab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placebo* or randomly or (random adj2 allocated) or ((random* or controlled) adj2 study) or trial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lind*3 or mask*3)) or cohort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longitudinal* or follow-up or enroll* or open label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f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) not ((review or editorial or letter or comment).pt. not (comparative study.pt.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hort studies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ontrolled clinical trial/)) [RCT &amp; prospective study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2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68319</w:t>
            </w:r>
          </w:p>
        </w:tc>
      </w:tr>
      <w:tr w:rsidR="000D5570" w:rsidRPr="000D5570" w:rsidTr="000307B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3" w:author="Ingmar ." w:date="2020-05-15T10:55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839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4" w:author="Ingmar ." w:date="2020-05-15T10:55:00Z">
              <w:tcPr>
                <w:tcW w:w="8249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and 17 [ human PWS - RCTs &amp; prospective studies &gt;2005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205" w:author="Ingmar ." w:date="2020-05-15T10:55:00Z">
              <w:tcPr>
                <w:tcW w:w="992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86</w:t>
            </w:r>
          </w:p>
        </w:tc>
      </w:tr>
    </w:tbl>
    <w:p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0"/>
        <w:gridCol w:w="8209"/>
        <w:gridCol w:w="1111"/>
      </w:tblGrid>
      <w:tr w:rsidR="00150E0E" w:rsidRPr="0050174E" w:rsidDel="000307B8" w:rsidTr="00AC3198">
        <w:trPr>
          <w:del w:id="206" w:author="Ingmar ." w:date="2020-05-15T10:55:00Z"/>
        </w:trPr>
        <w:tc>
          <w:tcPr>
            <w:tcW w:w="9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50E0E" w:rsidRPr="0050174E" w:rsidDel="000307B8" w:rsidRDefault="00150E0E" w:rsidP="000D5570">
            <w:pPr>
              <w:keepNext/>
              <w:keepLines/>
              <w:spacing w:before="40" w:after="0" w:line="240" w:lineRule="auto"/>
              <w:outlineLvl w:val="2"/>
              <w:rPr>
                <w:del w:id="207" w:author="Ingmar ." w:date="2020-05-15T10:55:00Z"/>
                <w:rFonts w:ascii="Times New Roman" w:eastAsia="Times New Roman" w:hAnsi="Times New Roman" w:cs="Times New Roman"/>
                <w:b/>
                <w:color w:val="243F60"/>
                <w:sz w:val="24"/>
                <w:szCs w:val="24"/>
                <w:lang w:val="en-US"/>
              </w:rPr>
            </w:pPr>
            <w:del w:id="20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E</w:delText>
              </w:r>
              <w:r w:rsidR="000D5570" w:rsidDel="000307B8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mbase</w:delText>
              </w:r>
              <w:r w:rsidRPr="0050174E" w:rsidDel="000307B8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 xml:space="preserve"> </w:delText>
              </w:r>
            </w:del>
          </w:p>
        </w:tc>
      </w:tr>
      <w:tr w:rsidR="00150E0E" w:rsidRPr="0050174E" w:rsidDel="000307B8" w:rsidTr="00AC3198">
        <w:trPr>
          <w:del w:id="209" w:author="Ingmar ." w:date="2020-05-15T10:55:00Z"/>
        </w:trPr>
        <w:tc>
          <w:tcPr>
            <w:tcW w:w="9710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10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1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Database(s): Embase Classic+Embase 1947 to 2018 September 13</w:delText>
              </w:r>
            </w:del>
          </w:p>
          <w:p w:rsidR="00150E0E" w:rsidRPr="0050174E" w:rsidDel="000307B8" w:rsidRDefault="00150E0E" w:rsidP="00AC3198">
            <w:pPr>
              <w:spacing w:after="0" w:line="240" w:lineRule="auto"/>
              <w:rPr>
                <w:del w:id="212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1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Search Strategy: 2018-09-14 </w:delText>
              </w:r>
            </w:del>
          </w:p>
        </w:tc>
      </w:tr>
      <w:tr w:rsidR="00150E0E" w:rsidRPr="0050174E" w:rsidDel="000307B8" w:rsidTr="00AC3198">
        <w:trPr>
          <w:del w:id="214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15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16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#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17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1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Searches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19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2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/>
                </w:rPr>
                <w:delText>Results</w:delText>
              </w:r>
            </w:del>
          </w:p>
        </w:tc>
      </w:tr>
      <w:tr w:rsidR="00150E0E" w:rsidRPr="0050174E" w:rsidDel="000307B8" w:rsidTr="00AC3198">
        <w:trPr>
          <w:del w:id="221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22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2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24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2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nevus flammeus/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26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2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523</w:delText>
              </w:r>
            </w:del>
          </w:p>
        </w:tc>
      </w:tr>
      <w:tr w:rsidR="00150E0E" w:rsidRPr="0050174E" w:rsidDel="000307B8" w:rsidTr="00AC3198">
        <w:trPr>
          <w:del w:id="228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29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3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31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32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port wine l?es* or vascular ne?vus or vascular ne?vi).tw,ot,kw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33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34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33</w:delText>
              </w:r>
            </w:del>
          </w:p>
        </w:tc>
      </w:tr>
      <w:tr w:rsidR="00150E0E" w:rsidRPr="0050174E" w:rsidDel="000307B8" w:rsidTr="00AC3198">
        <w:trPr>
          <w:del w:id="235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36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3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38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39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(port-wine or portwine).tw,ot,kw. and (exp Hemangioma/ or exp Angiomatosis/ or (stain* or birthmark* or mark or marks or n?evus or n?evi or hemangioma* or </w:delText>
              </w:r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lastRenderedPageBreak/>
                <w:delText>haemangioma* or angioma* or malform* or anomal* or SWS or Sturge or Weber or facial).tw,ot,kw.)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40" w:author="Ingmar ." w:date="2020-05-15T10:55:00Z"/>
                <w:rFonts w:ascii="Times New Roman" w:eastAsia="Times New Roman" w:hAnsi="Times New Roman" w:cs="Times New Roman"/>
                <w:b/>
                <w:color w:val="C00000"/>
                <w:sz w:val="24"/>
                <w:szCs w:val="24"/>
                <w:lang w:val="en-US"/>
              </w:rPr>
            </w:pPr>
            <w:del w:id="24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lastRenderedPageBreak/>
                <w:delText>2076</w:delText>
              </w:r>
            </w:del>
          </w:p>
        </w:tc>
      </w:tr>
      <w:tr w:rsidR="00150E0E" w:rsidRPr="0050174E" w:rsidDel="000307B8" w:rsidTr="00AC3198">
        <w:trPr>
          <w:del w:id="242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43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44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45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46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(n?evus or n?evi) and (flamm?eus or vinos*)).tw,ot,kw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47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4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49</w:delText>
              </w:r>
            </w:del>
          </w:p>
        </w:tc>
      </w:tr>
      <w:tr w:rsidR="00150E0E" w:rsidRPr="0050174E" w:rsidDel="000307B8" w:rsidTr="00AC3198">
        <w:trPr>
          <w:del w:id="249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50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5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52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5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PWS adj3 (birthmark* or n?evus or n?evi or hemangioma* or haemangioma* or angioma*)).tw,kw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54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5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9</w:delText>
              </w:r>
            </w:del>
          </w:p>
        </w:tc>
      </w:tr>
      <w:tr w:rsidR="00150E0E" w:rsidRPr="0050174E" w:rsidDel="000307B8" w:rsidTr="00AC3198">
        <w:trPr>
          <w:del w:id="256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57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5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6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59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birthmarks or vascular birthmark*).ti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61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2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52</w:delText>
              </w:r>
            </w:del>
          </w:p>
        </w:tc>
      </w:tr>
      <w:tr w:rsidR="00150E0E" w:rsidRPr="0050174E" w:rsidDel="000307B8" w:rsidTr="00AC3198">
        <w:trPr>
          <w:del w:id="263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64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7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66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capillary vascular malformation*.tw,kw. and (laser* or video*).mp.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68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69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7</w:delText>
              </w:r>
            </w:del>
          </w:p>
        </w:tc>
      </w:tr>
      <w:tr w:rsidR="00150E0E" w:rsidRPr="0050174E" w:rsidDel="000307B8" w:rsidTr="00AC3198">
        <w:trPr>
          <w:del w:id="270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71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72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8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73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74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or/1-7 [PWS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75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76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408</w:delText>
              </w:r>
            </w:del>
          </w:p>
        </w:tc>
      </w:tr>
      <w:tr w:rsidR="00150E0E" w:rsidRPr="0050174E" w:rsidDel="000307B8" w:rsidTr="00AC3198">
        <w:trPr>
          <w:del w:id="277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78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79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9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80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8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animal.hw. or nonhuman/) not human/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82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8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991874</w:delText>
              </w:r>
            </w:del>
          </w:p>
        </w:tc>
      </w:tr>
      <w:tr w:rsidR="00150E0E" w:rsidRPr="0050174E" w:rsidDel="000307B8" w:rsidTr="00AC3198">
        <w:trPr>
          <w:del w:id="284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85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86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87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8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8 not 9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89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9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338</w:delText>
              </w:r>
            </w:del>
          </w:p>
        </w:tc>
      </w:tr>
      <w:tr w:rsidR="00150E0E" w:rsidRPr="0050174E" w:rsidDel="000307B8" w:rsidTr="00AC3198">
        <w:trPr>
          <w:del w:id="291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92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9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94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9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limit 10 to yr="2005 -Current" [human PWS -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96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29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609</w:delText>
              </w:r>
            </w:del>
          </w:p>
        </w:tc>
      </w:tr>
      <w:tr w:rsidR="00150E0E" w:rsidRPr="0050174E" w:rsidDel="000307B8" w:rsidTr="00AC3198">
        <w:trPr>
          <w:del w:id="298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299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0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2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01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02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meta analysis/ or "systematic review"/ or (meta analy* or metaanaly* or meta?analy*).tw,kw. or ((systematic* adj3 (review or literature or evidence or search*)) or ((summari* or review) adj3 evidence) or ((search* adj12 (literature* or ((electronic or medical or biomedical) adj3 database*) or exhaustiv*)) or medline or pubmed or embase or psychinfo or (CENTRAL and cochrane) or "Central Register of Controlled Trials")).tw. or (cochrane or clinical evidence or EBM).jw. [secondary study-filter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03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04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76605</w:delText>
              </w:r>
            </w:del>
          </w:p>
        </w:tc>
      </w:tr>
      <w:tr w:rsidR="00150E0E" w:rsidRPr="0050174E" w:rsidDel="000307B8" w:rsidTr="00AC3198">
        <w:trPr>
          <w:del w:id="305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06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0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3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08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09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 and 12 [PWS secondary 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10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1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30</w:delText>
              </w:r>
            </w:del>
          </w:p>
        </w:tc>
      </w:tr>
      <w:tr w:rsidR="00150E0E" w:rsidRPr="0050174E" w:rsidDel="000307B8" w:rsidTr="00AC3198">
        <w:trPr>
          <w:del w:id="312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13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14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4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15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16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remove duplicates from 13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17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1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9</w:delText>
              </w:r>
            </w:del>
          </w:p>
        </w:tc>
      </w:tr>
      <w:tr w:rsidR="00150E0E" w:rsidRPr="0050174E" w:rsidDel="000307B8" w:rsidTr="00AC3198">
        <w:trPr>
          <w:del w:id="319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20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21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5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22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23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(exp clinical trial/ or controlled study/ or comparative study/ or multicenter study/ or open study/ or cohort analysis/ or longitudinal study/ or prospective study/ or follow-up/ or (groups or subgroup*).ab. or (randomi?ed or placebo* or randomly or (random adj2 allocated) or ((random* or controlled) adj2 study) or trial or ((singl* or doubl* or treb* or tripl*) adj (blind*3 or mask*3)) or cohort* or prospectiv* or longitudinal* or follow-up or enroll* or open label).tw,ot,kw.) not ((review.pt. not (Comparative Study/ or cohort analysis/ or longitudinal study/ or prospective study/ or follow-up/)) or (editorial or letter or book or book series or Conference Review or Proceeding or Report or Trade Journal).pt.) [prospective studies-filter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24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2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587623</w:delText>
              </w:r>
            </w:del>
          </w:p>
        </w:tc>
      </w:tr>
      <w:tr w:rsidR="00150E0E" w:rsidRPr="0050174E" w:rsidDel="000307B8" w:rsidTr="00AC3198">
        <w:trPr>
          <w:del w:id="326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27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28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6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29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0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1 and 15 [PWS prospective studies &gt;2005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31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2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42</w:delText>
              </w:r>
            </w:del>
          </w:p>
        </w:tc>
      </w:tr>
      <w:tr w:rsidR="00150E0E" w:rsidRPr="0050174E" w:rsidDel="000307B8" w:rsidTr="00AC3198">
        <w:trPr>
          <w:del w:id="333" w:author="Ingmar ." w:date="2020-05-15T10:55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34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5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17</w:delText>
              </w:r>
            </w:del>
          </w:p>
        </w:tc>
        <w:tc>
          <w:tcPr>
            <w:tcW w:w="8209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36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7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remove duplicates from 16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0307B8" w:rsidRDefault="00150E0E" w:rsidP="00AC3198">
            <w:pPr>
              <w:spacing w:after="0" w:line="240" w:lineRule="auto"/>
              <w:rPr>
                <w:del w:id="338" w:author="Ingmar ." w:date="2020-05-15T10:55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339" w:author="Ingmar ." w:date="2020-05-15T10:55:00Z">
              <w:r w:rsidRPr="0050174E" w:rsidDel="000307B8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433</w:delText>
              </w:r>
            </w:del>
          </w:p>
        </w:tc>
      </w:tr>
    </w:tbl>
    <w:p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5570" w:rsidRPr="000D5570" w:rsidRDefault="000D5570" w:rsidP="000D557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81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PrChange w:id="340" w:author="Ingmar ." w:date="2020-05-15T10:56:00Z">
          <w:tblPr>
            <w:tblW w:w="9991" w:type="dxa"/>
            <w:tbl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blBorders>
            <w:shd w:val="clear" w:color="auto" w:fill="FFFFFF"/>
            <w:tblCellMar>
              <w:left w:w="0" w:type="dxa"/>
              <w:right w:w="0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392"/>
        <w:gridCol w:w="8397"/>
        <w:gridCol w:w="992"/>
        <w:tblGridChange w:id="341">
          <w:tblGrid>
            <w:gridCol w:w="392"/>
            <w:gridCol w:w="8486"/>
            <w:gridCol w:w="1113"/>
          </w:tblGrid>
        </w:tblGridChange>
      </w:tblGrid>
      <w:tr w:rsidR="000D5570" w:rsidRPr="000D5570" w:rsidTr="000307B8"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tcPrChange w:id="342" w:author="Ingmar ." w:date="2020-05-15T10:56:00Z">
              <w:tcPr>
                <w:tcW w:w="9991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  <w:proofErr w:type="spellEnd"/>
          </w:p>
        </w:tc>
      </w:tr>
      <w:tr w:rsidR="000D5570" w:rsidRPr="00BC6B44" w:rsidTr="000307B8">
        <w:tc>
          <w:tcPr>
            <w:tcW w:w="9781" w:type="dxa"/>
            <w:gridSpan w:val="3"/>
            <w:tcBorders>
              <w:top w:val="single" w:sz="4" w:space="0" w:color="auto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tcPrChange w:id="343" w:author="Ingmar ." w:date="2020-05-15T10:56:00Z">
              <w:tcPr>
                <w:tcW w:w="9991" w:type="dxa"/>
                <w:gridSpan w:val="3"/>
                <w:tcBorders>
                  <w:top w:val="single" w:sz="4" w:space="0" w:color="auto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auto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base(s): 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lassic+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7 to 2020 May 01</w:t>
            </w: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br/>
              <w:t>Search Strategy:</w:t>
            </w:r>
            <w:ins w:id="344" w:author="Ingmar ." w:date="2020-05-15T11:00:00Z">
              <w:r w:rsid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 xml:space="preserve"> </w:t>
              </w:r>
            </w:ins>
            <w:r w:rsidRPr="000307B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  <w:rPrChange w:id="345" w:author="Ingmar ." w:date="2020-05-15T11:00:00Z"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US"/>
                  </w:rPr>
                </w:rPrChange>
              </w:rPr>
              <w:t>2020-05-04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46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47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48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B9B9B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49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0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evus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1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16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2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3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port win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adj6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sion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4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5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6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-win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rtwin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d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a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emangioma/ or congenital blood vessel malformation/ or capillary/ or (PWS or stain* or birthmark* or mark or mark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oma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SWS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rg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Weber or facial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7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47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8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59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PWS* adj3 (birthmark* or birth-mark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?em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gio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0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1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2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?evus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and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amm?e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nos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3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69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4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6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5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scula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?vu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?ev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6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8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7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8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rthmarks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ascular birthmark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69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0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1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4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w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(capillaries/ and congenital blood vessel malformation/)) and (laser* or video* or PDL or photo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2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3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3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4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(facial or face or head or neck or lip or lips or trunk or arm or arms or leg or legs or skin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rm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cutaneous*) adj3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apilla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adj2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format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kw</w:t>
            </w:r>
            <w:proofErr w:type="spellEnd"/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5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6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7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r/1-9 [PWS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8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950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79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0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imal.h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or nonhuman/) not human/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1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73985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2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3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0 not 11 [ human PWS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4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864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5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6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limit 12 to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yr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="2005 -Current" [human PWS -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7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73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8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89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move duplicates from 13 [human PWS -studies &gt;2005 -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duplicat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0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035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1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2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4 not medline.cr. [ human PWS -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eduplicat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 xml:space="preserve"> - EMBASE records only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3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849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4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5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alysis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/ or "systematic review"/ or (meta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ta?analy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(systematic* adj3 (review or literature or evidence or search*))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i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review) adj3 evidence) or ((search* adj12 (literature* or ((electronic or medical or biomedical) adj3 database*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haus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)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li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ubm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sychinfo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(CENTRAL and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or "Central Register of Controlled Trials")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chrane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clinical evidence or EBM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 [secondary study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6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2F2F2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89972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7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8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 and 16 [PWS secondary studies &gt;2005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399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39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0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D9D9D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1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D9D9D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clinical trial/ or controlled study/ or comparative study/ or multicenter study/ or open study/ or cohort analysis/ or longitudinal study/ or prospective study/ or follow-up/ or (groups or subgroup*).ab. or 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ndomi?ed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placebo* or randomly or (random adj2 allocated) or ((random* or controlled) adj2 study) or trial or ((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ing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ub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b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ipl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*)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j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blind*3 or mask*3)) or cohort* or 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spectiv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 or longitudinal* or follow-up or enroll* or open label).</w:t>
            </w:r>
            <w:proofErr w:type="spell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,ot,kw</w:t>
            </w:r>
            <w:proofErr w:type="spell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.) </w:t>
            </w:r>
            <w:proofErr w:type="gramStart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</w:t>
            </w:r>
            <w:proofErr w:type="gramEnd"/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(review.pt. not (randomized controlled trial/ or controlled clinical trial/ or comparative study/ or cohort analysis/ or longitudinal study/ or prospective study/ or follow-up/)) or (editorial or letter or book or book series or conference review or proceeding or report or trade journal).pt.) [prospective studies-filter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2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D9D9D9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57601</w:t>
            </w:r>
          </w:p>
        </w:tc>
      </w:tr>
      <w:tr w:rsidR="000D5570" w:rsidRPr="000D5570" w:rsidTr="000307B8">
        <w:tc>
          <w:tcPr>
            <w:tcW w:w="3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3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8397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4" w:author="Ingmar ." w:date="2020-05-15T10:56:00Z">
              <w:tcPr>
                <w:tcW w:w="8461" w:type="dxa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15 and 18 [ PWS - RCTs &amp; prospective studies &gt;2005 ]</w:t>
            </w:r>
          </w:p>
        </w:tc>
        <w:tc>
          <w:tcPr>
            <w:tcW w:w="99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  <w:tcPrChange w:id="405" w:author="Ingmar ." w:date="2020-05-15T10:56:00Z">
              <w:tcPr>
                <w:tcW w:w="0" w:type="auto"/>
                <w:tcBorders>
                  <w:top w:val="single" w:sz="6" w:space="0" w:color="757575"/>
                  <w:left w:val="single" w:sz="6" w:space="0" w:color="757575"/>
                  <w:bottom w:val="single" w:sz="6" w:space="0" w:color="757575"/>
                  <w:right w:val="single" w:sz="6" w:space="0" w:color="757575"/>
                </w:tcBorders>
                <w:shd w:val="clear" w:color="auto" w:fill="FFFFFF"/>
                <w:tcMar>
                  <w:top w:w="15" w:type="dxa"/>
                  <w:left w:w="75" w:type="dxa"/>
                  <w:bottom w:w="15" w:type="dxa"/>
                  <w:right w:w="75" w:type="dxa"/>
                </w:tcMar>
                <w:vAlign w:val="center"/>
                <w:hideMark/>
              </w:tcPr>
            </w:tcPrChange>
          </w:tcPr>
          <w:p w:rsidR="000D5570" w:rsidRPr="000D5570" w:rsidRDefault="000D5570" w:rsidP="000D55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D557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559</w:t>
            </w:r>
          </w:p>
        </w:tc>
      </w:tr>
    </w:tbl>
    <w:p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710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7"/>
        <w:gridCol w:w="8716"/>
        <w:gridCol w:w="577"/>
      </w:tblGrid>
      <w:tr w:rsidR="00150E0E" w:rsidRPr="000D5570" w:rsidDel="001D3726" w:rsidTr="00AC3198">
        <w:trPr>
          <w:del w:id="406" w:author="Ingmar ." w:date="2020-05-15T11:21:00Z"/>
        </w:trPr>
        <w:tc>
          <w:tcPr>
            <w:tcW w:w="9710" w:type="dxa"/>
            <w:gridSpan w:val="3"/>
            <w:tcBorders>
              <w:top w:val="nil"/>
              <w:left w:val="nil"/>
              <w:bottom w:val="single" w:sz="6" w:space="0" w:color="757575"/>
              <w:right w:val="nil"/>
            </w:tcBorders>
            <w:shd w:val="clear" w:color="auto" w:fill="auto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keepNext/>
              <w:keepLines/>
              <w:spacing w:before="40" w:after="0" w:line="240" w:lineRule="auto"/>
              <w:outlineLvl w:val="2"/>
              <w:rPr>
                <w:del w:id="407" w:author="Ingmar ." w:date="2020-05-15T11:21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408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COCHRANE LIBRARY CENTRAL</w:delText>
              </w:r>
            </w:del>
          </w:p>
          <w:p w:rsidR="00150E0E" w:rsidRPr="0050174E" w:rsidDel="001D3726" w:rsidRDefault="00150E0E" w:rsidP="00AC3198">
            <w:pPr>
              <w:spacing w:after="0" w:line="240" w:lineRule="auto"/>
              <w:rPr>
                <w:del w:id="409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10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Search strategy:</w:delText>
              </w:r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 xml:space="preserve"> 2018-09-14</w:delText>
              </w:r>
            </w:del>
          </w:p>
        </w:tc>
      </w:tr>
      <w:tr w:rsidR="00150E0E" w:rsidRPr="0050174E" w:rsidDel="001D3726" w:rsidTr="00AC3198">
        <w:trPr>
          <w:del w:id="411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12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13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ID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14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15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Search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FBFB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16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17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Hits</w:delText>
              </w:r>
            </w:del>
          </w:p>
        </w:tc>
      </w:tr>
      <w:tr w:rsidR="00150E0E" w:rsidRPr="0050174E" w:rsidDel="001D3726" w:rsidTr="00AC3198">
        <w:trPr>
          <w:del w:id="418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19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20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1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21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22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MeSH descriptor: [Port-Wine Stain] this term only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23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24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53</w:delText>
              </w:r>
            </w:del>
          </w:p>
        </w:tc>
      </w:tr>
      <w:tr w:rsidR="00150E0E" w:rsidRPr="0050174E" w:rsidDel="001D3726" w:rsidTr="00AC3198">
        <w:trPr>
          <w:del w:id="425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26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27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2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28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29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port next wine or portwine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30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31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3</w:delText>
              </w:r>
            </w:del>
          </w:p>
        </w:tc>
      </w:tr>
      <w:tr w:rsidR="00150E0E" w:rsidRPr="0050174E" w:rsidDel="001D3726" w:rsidTr="00AC3198">
        <w:trPr>
          <w:del w:id="432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33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34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3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35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36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vascular next (nev* or naev*)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37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38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</w:delText>
              </w:r>
            </w:del>
          </w:p>
        </w:tc>
      </w:tr>
      <w:tr w:rsidR="00150E0E" w:rsidRPr="0050174E" w:rsidDel="001D3726" w:rsidTr="00AC3198">
        <w:trPr>
          <w:del w:id="439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40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41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4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42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43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(n*vus or n*vi) near/2 (flammeus or vinos*)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44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45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26</w:delText>
              </w:r>
            </w:del>
          </w:p>
        </w:tc>
      </w:tr>
      <w:tr w:rsidR="00150E0E" w:rsidRPr="0050174E" w:rsidDel="001D3726" w:rsidTr="00AC3198">
        <w:trPr>
          <w:del w:id="446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47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48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5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49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0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(PWS next/3 (birthmark* or naevus or naevi or nevus or nevi or hemangioma* or haemangioma* or angioma*))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51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2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4</w:delText>
              </w:r>
            </w:del>
          </w:p>
        </w:tc>
      </w:tr>
      <w:tr w:rsidR="00150E0E" w:rsidRPr="0050174E" w:rsidDel="001D3726" w:rsidTr="00AC3198">
        <w:trPr>
          <w:del w:id="453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54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5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6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56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7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(birthmarks or vascular birthmark*):ti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58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59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7</w:delText>
              </w:r>
            </w:del>
          </w:p>
        </w:tc>
      </w:tr>
      <w:tr w:rsidR="00150E0E" w:rsidRPr="0050174E" w:rsidDel="001D3726" w:rsidTr="00AC3198">
        <w:trPr>
          <w:del w:id="460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61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62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#7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63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64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 xml:space="preserve">#1 or #2 or #3 or #4 or #5 or #6 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65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66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5</w:delText>
              </w:r>
            </w:del>
          </w:p>
        </w:tc>
      </w:tr>
      <w:tr w:rsidR="00150E0E" w:rsidRPr="0050174E" w:rsidDel="001D3726" w:rsidTr="00AC3198">
        <w:trPr>
          <w:del w:id="467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68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69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#8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70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71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delText>#7 in Trials [2]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72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73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delText>104</w:delText>
              </w:r>
            </w:del>
          </w:p>
        </w:tc>
      </w:tr>
      <w:tr w:rsidR="00150E0E" w:rsidRPr="0050174E" w:rsidDel="001D3726" w:rsidTr="00AC3198">
        <w:trPr>
          <w:del w:id="474" w:author="Ingmar ." w:date="2020-05-15T11:21:00Z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75" w:author="Ingmar ." w:date="2020-05-15T11:21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476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#9</w:delText>
              </w:r>
            </w:del>
          </w:p>
        </w:tc>
        <w:tc>
          <w:tcPr>
            <w:tcW w:w="8818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77" w:author="Ingmar ." w:date="2020-05-15T11:21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del w:id="478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#8 with Publication Year from 2005 to 2015</w:delText>
              </w:r>
            </w:del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</w:tcPr>
          <w:p w:rsidR="00150E0E" w:rsidRPr="0050174E" w:rsidDel="001D3726" w:rsidRDefault="00150E0E" w:rsidP="00AC3198">
            <w:pPr>
              <w:spacing w:after="0" w:line="240" w:lineRule="auto"/>
              <w:rPr>
                <w:del w:id="479" w:author="Ingmar ." w:date="2020-05-15T11:21:00Z"/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del w:id="480" w:author="Ingmar ." w:date="2020-05-15T11:21:00Z">
              <w:r w:rsidRPr="0050174E" w:rsidDel="001D3726">
                <w:rPr>
                  <w:rFonts w:ascii="Times New Roman" w:eastAsia="Times New Roman" w:hAnsi="Times New Roman" w:cs="Times New Roman"/>
                  <w:b/>
                  <w:color w:val="C00000"/>
                  <w:sz w:val="24"/>
                  <w:szCs w:val="24"/>
                  <w:lang w:val="en-US"/>
                </w:rPr>
                <w:delText>55</w:delText>
              </w:r>
            </w:del>
          </w:p>
        </w:tc>
      </w:tr>
    </w:tbl>
    <w:p w:rsidR="00150E0E" w:rsidRPr="0050174E" w:rsidRDefault="00150E0E" w:rsidP="00150E0E">
      <w:pPr>
        <w:keepNext/>
        <w:keepLines/>
        <w:spacing w:before="40" w:after="0" w:line="240" w:lineRule="auto"/>
        <w:outlineLvl w:val="2"/>
        <w:rPr>
          <w:rFonts w:ascii="Times New Roman" w:eastAsia="Times New Roman" w:hAnsi="Times New Roman" w:cs="Times New Roman"/>
          <w:b/>
          <w:color w:val="243F60"/>
          <w:sz w:val="24"/>
          <w:szCs w:val="24"/>
          <w:lang w:val="en-GB"/>
        </w:rPr>
      </w:pPr>
    </w:p>
    <w:p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  <w:tblPrChange w:id="481" w:author="Ingmar ." w:date="2020-05-15T11:01:00Z">
          <w:tblPr>
            <w:tblW w:w="9747" w:type="dxa"/>
            <w:tbl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insideH w:val="single" w:sz="4" w:space="0" w:color="auto"/>
              <w:insideV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085"/>
        <w:gridCol w:w="7699"/>
        <w:gridCol w:w="963"/>
        <w:tblGridChange w:id="482">
          <w:tblGrid>
            <w:gridCol w:w="1085"/>
            <w:gridCol w:w="7060"/>
            <w:gridCol w:w="917"/>
            <w:gridCol w:w="572"/>
            <w:gridCol w:w="113"/>
          </w:tblGrid>
        </w:tblGridChange>
      </w:tblGrid>
      <w:tr w:rsidR="000307B8" w:rsidRPr="000307B8" w:rsidTr="000307B8">
        <w:trPr>
          <w:trHeight w:val="255"/>
          <w:ins w:id="483" w:author="Ingmar ." w:date="2020-05-15T10:59:00Z"/>
          <w:trPrChange w:id="484" w:author="Ingmar ." w:date="2020-05-15T11:01:00Z">
            <w:trPr>
              <w:trHeight w:val="255"/>
            </w:trPr>
          </w:trPrChange>
        </w:trPr>
        <w:tc>
          <w:tcPr>
            <w:tcW w:w="974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PrChange w:id="485" w:author="Ingmar ." w:date="2020-05-15T11:01:00Z">
              <w:tcPr>
                <w:tcW w:w="9747" w:type="dxa"/>
                <w:gridSpan w:val="5"/>
                <w:shd w:val="clear" w:color="auto" w:fill="auto"/>
                <w:noWrap/>
              </w:tcPr>
            </w:tcPrChange>
          </w:tcPr>
          <w:p w:rsidR="000307B8" w:rsidRDefault="00E14D84" w:rsidP="000307B8">
            <w:pPr>
              <w:spacing w:after="0" w:line="240" w:lineRule="auto"/>
              <w:rPr>
                <w:ins w:id="486" w:author="Ingmar ." w:date="2020-05-15T10:59:00Z"/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ins w:id="487" w:author="Ingmar ." w:date="2020-05-15T11:08:00Z">
              <w:del w:id="488" w:author="van Raath" w:date="2020-06-06T18:22:00Z">
                <w:r w:rsidDel="00BC6B44">
                  <w:rPr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  <w:delText>Central</w:delText>
                </w:r>
              </w:del>
            </w:ins>
            <w:ins w:id="489" w:author="van Raath" w:date="2020-06-06T18:22:00Z">
              <w:r w:rsidR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CENTRAL</w:t>
              </w:r>
            </w:ins>
          </w:p>
        </w:tc>
      </w:tr>
      <w:tr w:rsidR="000307B8" w:rsidRPr="00BC6B44" w:rsidTr="000307B8">
        <w:trPr>
          <w:trHeight w:val="255"/>
          <w:ins w:id="490" w:author="Ingmar ." w:date="2020-05-15T10:59:00Z"/>
          <w:trPrChange w:id="491" w:author="Ingmar ." w:date="2020-05-15T11:01:00Z">
            <w:trPr>
              <w:trHeight w:val="255"/>
            </w:trPr>
          </w:trPrChange>
        </w:trPr>
        <w:tc>
          <w:tcPr>
            <w:tcW w:w="974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tcPrChange w:id="492" w:author="Ingmar ." w:date="2020-05-15T11:01:00Z">
              <w:tcPr>
                <w:tcW w:w="9747" w:type="dxa"/>
                <w:gridSpan w:val="5"/>
                <w:shd w:val="clear" w:color="auto" w:fill="BFBFBF"/>
                <w:noWrap/>
              </w:tcPr>
            </w:tcPrChange>
          </w:tcPr>
          <w:p w:rsidR="000307B8" w:rsidRPr="000307B8" w:rsidRDefault="000307B8">
            <w:pPr>
              <w:spacing w:after="0" w:line="240" w:lineRule="auto"/>
              <w:rPr>
                <w:ins w:id="493" w:author="Ingmar ." w:date="2020-05-15T10:59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  <w:rPrChange w:id="494" w:author="Ingmar ." w:date="2020-05-15T11:00:00Z">
                  <w:rPr>
                    <w:ins w:id="495" w:author="Ingmar ." w:date="2020-05-15T10:59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496" w:author="Ingmar ." w:date="2020-05-15T10:59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97" w:author="Ingmar ." w:date="2020-05-15T11:00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Search strategy</w:t>
              </w:r>
            </w:ins>
            <w:ins w:id="498" w:author="Ingmar ." w:date="2020-05-15T11:00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499" w:author="Ingmar ." w:date="2020-05-15T11:00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:</w:t>
              </w:r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</w:t>
              </w:r>
            </w:ins>
            <w:ins w:id="500" w:author="Ingmar ." w:date="2020-05-15T10:59:00Z">
              <w:r w:rsidRPr="000307B8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2020-05-04</w:t>
              </w:r>
            </w:ins>
          </w:p>
        </w:tc>
      </w:tr>
      <w:tr w:rsidR="000307B8" w:rsidRPr="000307B8" w:rsidTr="000307B8">
        <w:tblPrEx>
          <w:tblPrExChange w:id="501" w:author="Ingmar ." w:date="2020-05-15T10:59:00Z">
            <w:tblPrEx>
              <w:tblW w:w="9634" w:type="dxa"/>
            </w:tblPrEx>
          </w:tblPrExChange>
        </w:tblPrEx>
        <w:trPr>
          <w:trHeight w:val="255"/>
          <w:ins w:id="502" w:author="Ingmar ." w:date="2020-05-15T10:58:00Z"/>
          <w:trPrChange w:id="503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BFBFBF"/>
            <w:noWrap/>
            <w:hideMark/>
            <w:tcPrChange w:id="504" w:author="Ingmar ." w:date="2020-05-15T10:59:00Z">
              <w:tcPr>
                <w:tcW w:w="1085" w:type="dxa"/>
                <w:shd w:val="clear" w:color="auto" w:fill="BFBFBF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05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ins w:id="506" w:author="Ingmar ." w:date="2020-05-15T10:59:00Z"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#</w:t>
              </w:r>
            </w:ins>
          </w:p>
        </w:tc>
        <w:tc>
          <w:tcPr>
            <w:tcW w:w="7699" w:type="dxa"/>
            <w:shd w:val="clear" w:color="auto" w:fill="BFBFBF"/>
            <w:noWrap/>
            <w:hideMark/>
            <w:tcPrChange w:id="507" w:author="Ingmar ." w:date="2020-05-15T10:59:00Z">
              <w:tcPr>
                <w:tcW w:w="7060" w:type="dxa"/>
                <w:shd w:val="clear" w:color="auto" w:fill="BFBFBF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08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ins w:id="509" w:author="Ingmar ." w:date="2020-05-15T10:58:00Z">
              <w:r w:rsidRPr="000307B8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Search</w:t>
              </w:r>
            </w:ins>
            <w:ins w:id="510" w:author="Ingmar ." w:date="2020-05-15T10:59:00Z"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es</w:t>
              </w:r>
            </w:ins>
            <w:proofErr w:type="spellEnd"/>
          </w:p>
        </w:tc>
        <w:tc>
          <w:tcPr>
            <w:tcW w:w="963" w:type="dxa"/>
            <w:shd w:val="clear" w:color="auto" w:fill="BFBFBF"/>
            <w:noWrap/>
            <w:hideMark/>
            <w:tcPrChange w:id="511" w:author="Ingmar ." w:date="2020-05-15T10:59:00Z">
              <w:tcPr>
                <w:tcW w:w="1489" w:type="dxa"/>
                <w:gridSpan w:val="2"/>
                <w:shd w:val="clear" w:color="auto" w:fill="BFBFBF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12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ins w:id="513" w:author="Ingmar ." w:date="2020-05-15T10:59:00Z"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Results</w:t>
              </w:r>
            </w:ins>
            <w:proofErr w:type="spellEnd"/>
          </w:p>
        </w:tc>
      </w:tr>
      <w:tr w:rsidR="000307B8" w:rsidRPr="000307B8" w:rsidTr="000307B8">
        <w:tblPrEx>
          <w:tblPrExChange w:id="514" w:author="Ingmar ." w:date="2020-05-15T10:59:00Z">
            <w:tblPrEx>
              <w:tblW w:w="0" w:type="auto"/>
            </w:tblPrEx>
          </w:tblPrExChange>
        </w:tblPrEx>
        <w:trPr>
          <w:trHeight w:val="255"/>
          <w:ins w:id="515" w:author="Ingmar ." w:date="2020-05-15T10:58:00Z"/>
          <w:trPrChange w:id="516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tcPrChange w:id="517" w:author="Ingmar ." w:date="2020-05-15T10:59:00Z">
              <w:tcPr>
                <w:tcW w:w="1142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18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519" w:author="Ingmar ." w:date="2020-05-15T10:58:00Z">
                  <w:rPr>
                    <w:ins w:id="520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521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52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1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523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24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525" w:author="Ingmar ." w:date="2020-05-15T10:58:00Z">
                  <w:rPr>
                    <w:ins w:id="526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527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2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port-wine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2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portwine</w:t>
              </w:r>
              <w:proofErr w:type="spellEnd"/>
            </w:ins>
          </w:p>
        </w:tc>
        <w:tc>
          <w:tcPr>
            <w:tcW w:w="963" w:type="dxa"/>
            <w:shd w:val="clear" w:color="auto" w:fill="auto"/>
            <w:noWrap/>
            <w:tcPrChange w:id="530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31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532" w:author="Ingmar ." w:date="2020-05-15T10:58:00Z">
                  <w:rPr>
                    <w:ins w:id="533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534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53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126</w:t>
              </w:r>
            </w:ins>
          </w:p>
        </w:tc>
      </w:tr>
      <w:tr w:rsidR="000307B8" w:rsidRPr="000307B8" w:rsidTr="000307B8">
        <w:tblPrEx>
          <w:tblPrExChange w:id="536" w:author="Ingmar ." w:date="2020-05-15T10:59:00Z">
            <w:tblPrEx>
              <w:tblW w:w="0" w:type="auto"/>
            </w:tblPrEx>
          </w:tblPrExChange>
        </w:tblPrEx>
        <w:trPr>
          <w:trHeight w:val="255"/>
          <w:ins w:id="537" w:author="Ingmar ." w:date="2020-05-15T10:58:00Z"/>
          <w:trPrChange w:id="538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hideMark/>
            <w:tcPrChange w:id="539" w:author="Ingmar ." w:date="2020-05-15T10:59:00Z">
              <w:tcPr>
                <w:tcW w:w="1142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40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541" w:author="Ingmar ." w:date="2020-05-15T10:58:00Z">
                  <w:rPr>
                    <w:ins w:id="542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543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54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2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545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46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547" w:author="Ingmar ." w:date="2020-05-15T10:58:00Z">
                  <w:rPr>
                    <w:ins w:id="548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549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(PWS near/3 (birthmark* or birth-mark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1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naevus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3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naevi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 or nevus or nevi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hemangiom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6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haemangiom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5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angiom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6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61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malformat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6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63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capillar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6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)) 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565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66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567" w:author="Ingmar ." w:date="2020-05-15T10:58:00Z">
                  <w:rPr>
                    <w:ins w:id="568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569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7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5</w:t>
              </w:r>
            </w:ins>
          </w:p>
        </w:tc>
      </w:tr>
      <w:tr w:rsidR="000307B8" w:rsidRPr="000307B8" w:rsidTr="000307B8">
        <w:tblPrEx>
          <w:tblPrExChange w:id="571" w:author="Ingmar ." w:date="2020-05-15T10:59:00Z">
            <w:tblPrEx>
              <w:tblW w:w="0" w:type="auto"/>
            </w:tblPrEx>
          </w:tblPrExChange>
        </w:tblPrEx>
        <w:trPr>
          <w:trHeight w:val="255"/>
          <w:ins w:id="572" w:author="Ingmar ." w:date="2020-05-15T10:58:00Z"/>
          <w:trPrChange w:id="573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hideMark/>
            <w:tcPrChange w:id="574" w:author="Ingmar ." w:date="2020-05-15T10:59:00Z">
              <w:tcPr>
                <w:tcW w:w="1142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75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576" w:author="Ingmar ." w:date="2020-05-15T10:58:00Z">
                  <w:rPr>
                    <w:ins w:id="577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578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57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3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580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81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582" w:author="Ingmar ." w:date="2020-05-15T10:58:00Z">
                  <w:rPr>
                    <w:ins w:id="583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584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8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(n*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86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vus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8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 or n*vi) and (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8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flammeus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8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 or vinos*) 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590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591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592" w:author="Ingmar ." w:date="2020-05-15T10:58:00Z">
                  <w:rPr>
                    <w:ins w:id="593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594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59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33</w:t>
              </w:r>
            </w:ins>
          </w:p>
        </w:tc>
      </w:tr>
      <w:tr w:rsidR="000307B8" w:rsidRPr="000307B8" w:rsidTr="000307B8">
        <w:tblPrEx>
          <w:tblPrExChange w:id="596" w:author="Ingmar ." w:date="2020-05-15T10:59:00Z">
            <w:tblPrEx>
              <w:tblW w:w="0" w:type="auto"/>
            </w:tblPrEx>
          </w:tblPrExChange>
        </w:tblPrEx>
        <w:trPr>
          <w:trHeight w:val="255"/>
          <w:ins w:id="597" w:author="Ingmar ." w:date="2020-05-15T10:58:00Z"/>
          <w:trPrChange w:id="598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hideMark/>
            <w:tcPrChange w:id="599" w:author="Ingmar ." w:date="2020-05-15T10:59:00Z">
              <w:tcPr>
                <w:tcW w:w="1142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00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01" w:author="Ingmar ." w:date="2020-05-15T10:58:00Z">
                  <w:rPr>
                    <w:ins w:id="602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03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0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#4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605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06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07" w:author="Ingmar ." w:date="2020-05-15T10:58:00Z">
                  <w:rPr>
                    <w:ins w:id="608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09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1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vascular next (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11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nev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1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13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naev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1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) 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615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16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17" w:author="Ingmar ." w:date="2020-05-15T10:58:00Z">
                  <w:rPr>
                    <w:ins w:id="618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19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2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1</w:t>
              </w:r>
            </w:ins>
          </w:p>
        </w:tc>
      </w:tr>
      <w:tr w:rsidR="000307B8" w:rsidRPr="000307B8" w:rsidTr="000307B8">
        <w:tblPrEx>
          <w:tblPrExChange w:id="621" w:author="Ingmar ." w:date="2020-05-15T10:59:00Z">
            <w:tblPrEx>
              <w:tblW w:w="0" w:type="auto"/>
            </w:tblPrEx>
          </w:tblPrExChange>
        </w:tblPrEx>
        <w:trPr>
          <w:trHeight w:val="255"/>
          <w:ins w:id="622" w:author="Ingmar ." w:date="2020-05-15T10:58:00Z"/>
          <w:trPrChange w:id="623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hideMark/>
            <w:tcPrChange w:id="624" w:author="Ingmar ." w:date="2020-05-15T10:59:00Z">
              <w:tcPr>
                <w:tcW w:w="1142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BC6B44">
            <w:pPr>
              <w:spacing w:after="0" w:line="240" w:lineRule="auto"/>
              <w:rPr>
                <w:ins w:id="625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26" w:author="Ingmar ." w:date="2020-05-15T10:58:00Z">
                  <w:rPr>
                    <w:ins w:id="627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28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2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#</w:t>
              </w:r>
            </w:ins>
            <w:ins w:id="630" w:author="van Raath" w:date="2020-06-06T18:17:00Z">
              <w:r w:rsidR="00BC6B44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</w:rPr>
                <w:t>5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631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32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33" w:author="Ingmar ." w:date="2020-05-15T10:58:00Z">
                  <w:rPr>
                    <w:ins w:id="634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35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36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(birthmarks or (vascular NEXT birthmark*)):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3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ti</w:t>
              </w:r>
              <w:proofErr w:type="spellEnd"/>
            </w:ins>
          </w:p>
        </w:tc>
        <w:tc>
          <w:tcPr>
            <w:tcW w:w="963" w:type="dxa"/>
            <w:shd w:val="clear" w:color="auto" w:fill="auto"/>
            <w:noWrap/>
            <w:tcPrChange w:id="638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39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640" w:author="Ingmar ." w:date="2020-05-15T10:58:00Z">
                  <w:rPr>
                    <w:ins w:id="641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642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643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7</w:t>
              </w:r>
            </w:ins>
          </w:p>
        </w:tc>
      </w:tr>
      <w:tr w:rsidR="000307B8" w:rsidRPr="000307B8" w:rsidTr="000307B8">
        <w:tblPrEx>
          <w:tblPrExChange w:id="644" w:author="Ingmar ." w:date="2020-05-15T10:59:00Z">
            <w:tblPrEx>
              <w:tblW w:w="0" w:type="auto"/>
            </w:tblPrEx>
          </w:tblPrExChange>
        </w:tblPrEx>
        <w:trPr>
          <w:trHeight w:val="255"/>
          <w:ins w:id="645" w:author="Ingmar ." w:date="2020-05-15T10:58:00Z"/>
          <w:trPrChange w:id="646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hideMark/>
            <w:tcPrChange w:id="647" w:author="Ingmar ." w:date="2020-05-15T10:59:00Z">
              <w:tcPr>
                <w:tcW w:w="1142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48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49" w:author="Ingmar ." w:date="2020-05-15T10:58:00Z">
                  <w:rPr>
                    <w:ins w:id="650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51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5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#6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653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54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55" w:author="Ingmar ." w:date="2020-05-15T10:58:00Z">
                  <w:rPr>
                    <w:ins w:id="656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57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5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(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5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capillar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6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NEAR/4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61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malformat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62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*) and (laser* or video* or PDL or photo*)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663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64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65" w:author="Ingmar ." w:date="2020-05-15T10:58:00Z">
                  <w:rPr>
                    <w:ins w:id="666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67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6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15</w:t>
              </w:r>
            </w:ins>
          </w:p>
        </w:tc>
      </w:tr>
      <w:tr w:rsidR="000307B8" w:rsidRPr="000307B8" w:rsidTr="000307B8">
        <w:tblPrEx>
          <w:tblPrExChange w:id="669" w:author="Ingmar ." w:date="2020-05-15T10:59:00Z">
            <w:tblPrEx>
              <w:tblW w:w="0" w:type="auto"/>
            </w:tblPrEx>
          </w:tblPrExChange>
        </w:tblPrEx>
        <w:trPr>
          <w:trHeight w:val="255"/>
          <w:ins w:id="670" w:author="Ingmar ." w:date="2020-05-15T10:58:00Z"/>
          <w:trPrChange w:id="671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tcPrChange w:id="672" w:author="Ingmar ." w:date="2020-05-15T10:59:00Z">
              <w:tcPr>
                <w:tcW w:w="1142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73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674" w:author="Ingmar ." w:date="2020-05-15T10:58:00Z">
                  <w:rPr>
                    <w:ins w:id="675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676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67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7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678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79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80" w:author="Ingmar ." w:date="2020-05-15T10:58:00Z">
                  <w:rPr>
                    <w:ins w:id="681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82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3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((facial or face or head or neck or lip or lips or trunk or arm or arms or leg or legs or skin or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derm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* or cutaneous*) NEAR/3 (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6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capillar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 xml:space="preserve">* NEAR/2 </w:t>
              </w:r>
              <w:proofErr w:type="spellStart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8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malformat</w:t>
              </w:r>
              <w:proofErr w:type="spellEnd"/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89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*))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690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691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692" w:author="Ingmar ." w:date="2020-05-15T10:58:00Z">
                  <w:rPr>
                    <w:ins w:id="693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694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69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2</w:t>
              </w:r>
            </w:ins>
          </w:p>
        </w:tc>
      </w:tr>
      <w:tr w:rsidR="000307B8" w:rsidRPr="000307B8" w:rsidTr="000307B8">
        <w:tblPrEx>
          <w:tblPrExChange w:id="696" w:author="Ingmar ." w:date="2020-05-15T10:59:00Z">
            <w:tblPrEx>
              <w:tblW w:w="0" w:type="auto"/>
            </w:tblPrEx>
          </w:tblPrExChange>
        </w:tblPrEx>
        <w:trPr>
          <w:trHeight w:val="255"/>
          <w:ins w:id="697" w:author="Ingmar ." w:date="2020-05-15T10:58:00Z"/>
          <w:trPrChange w:id="698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tcPrChange w:id="699" w:author="Ingmar ." w:date="2020-05-15T10:59:00Z">
              <w:tcPr>
                <w:tcW w:w="1142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00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701" w:author="Ingmar ." w:date="2020-05-15T10:58:00Z">
                  <w:rPr>
                    <w:ins w:id="702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703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704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8</w:t>
              </w:r>
            </w:ins>
          </w:p>
        </w:tc>
        <w:tc>
          <w:tcPr>
            <w:tcW w:w="7699" w:type="dxa"/>
            <w:shd w:val="clear" w:color="auto" w:fill="auto"/>
            <w:noWrap/>
            <w:tcPrChange w:id="705" w:author="Ingmar ." w:date="2020-05-15T10:59:00Z">
              <w:tcPr>
                <w:tcW w:w="7508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06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707" w:author="Ingmar ." w:date="2020-05-15T10:58:00Z">
                  <w:rPr>
                    <w:ins w:id="708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709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710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#1 or #2 or #3 or #4 or #5 or #6 or #7</w:t>
              </w:r>
            </w:ins>
          </w:p>
        </w:tc>
        <w:tc>
          <w:tcPr>
            <w:tcW w:w="963" w:type="dxa"/>
            <w:shd w:val="clear" w:color="auto" w:fill="auto"/>
            <w:noWrap/>
            <w:tcPrChange w:id="711" w:author="Ingmar ." w:date="2020-05-15T10:59:00Z">
              <w:tcPr>
                <w:tcW w:w="781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12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713" w:author="Ingmar ." w:date="2020-05-15T10:58:00Z">
                  <w:rPr>
                    <w:ins w:id="714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715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lang w:val="en-US"/>
                  <w:rPrChange w:id="716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  <w:lang w:val="en-US"/>
                    </w:rPr>
                  </w:rPrChange>
                </w:rPr>
                <w:t>138</w:t>
              </w:r>
            </w:ins>
          </w:p>
        </w:tc>
      </w:tr>
      <w:tr w:rsidR="000307B8" w:rsidRPr="000307B8" w:rsidTr="000307B8">
        <w:tblPrEx>
          <w:tblPrExChange w:id="717" w:author="Ingmar ." w:date="2020-05-15T10:59:00Z">
            <w:tblPrEx>
              <w:tblW w:w="0" w:type="auto"/>
            </w:tblPrEx>
          </w:tblPrExChange>
        </w:tblPrEx>
        <w:trPr>
          <w:trHeight w:val="255"/>
          <w:ins w:id="718" w:author="Ingmar ." w:date="2020-05-15T10:58:00Z"/>
          <w:trPrChange w:id="719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tcPrChange w:id="720" w:author="Ingmar ." w:date="2020-05-15T10:59:00Z">
              <w:tcPr>
                <w:tcW w:w="1142" w:type="dxa"/>
                <w:shd w:val="clear" w:color="auto" w:fill="auto"/>
                <w:noWrap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21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722" w:author="Ingmar ." w:date="2020-05-15T10:58:00Z">
                  <w:rPr>
                    <w:ins w:id="723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724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725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#9</w:t>
              </w:r>
            </w:ins>
          </w:p>
        </w:tc>
        <w:tc>
          <w:tcPr>
            <w:tcW w:w="7699" w:type="dxa"/>
            <w:shd w:val="clear" w:color="auto" w:fill="auto"/>
            <w:noWrap/>
            <w:hideMark/>
            <w:tcPrChange w:id="726" w:author="Ingmar ." w:date="2020-05-15T10:59:00Z">
              <w:tcPr>
                <w:tcW w:w="7508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27" w:author="Ingmar ." w:date="2020-05-15T10:58:00Z"/>
                <w:rFonts w:ascii="Times New Roman" w:eastAsia="Times New Roman" w:hAnsi="Times New Roman" w:cs="Times New Roman"/>
                <w:sz w:val="24"/>
                <w:szCs w:val="24"/>
                <w:lang w:val="en-US"/>
                <w:rPrChange w:id="728" w:author="Ingmar ." w:date="2020-05-15T10:58:00Z">
                  <w:rPr>
                    <w:ins w:id="729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  <w:lang w:val="en-US"/>
                  </w:rPr>
                </w:rPrChange>
              </w:rPr>
            </w:pPr>
            <w:ins w:id="730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731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 xml:space="preserve">#8 in Trials </w:t>
              </w:r>
            </w:ins>
          </w:p>
        </w:tc>
        <w:tc>
          <w:tcPr>
            <w:tcW w:w="963" w:type="dxa"/>
            <w:shd w:val="clear" w:color="auto" w:fill="auto"/>
            <w:noWrap/>
            <w:hideMark/>
            <w:tcPrChange w:id="732" w:author="Ingmar ." w:date="2020-05-15T10:59:00Z">
              <w:tcPr>
                <w:tcW w:w="781" w:type="dxa"/>
                <w:shd w:val="clear" w:color="auto" w:fill="auto"/>
                <w:noWrap/>
                <w:hideMark/>
              </w:tcPr>
            </w:tcPrChange>
          </w:tcPr>
          <w:p w:rsidR="000307B8" w:rsidRPr="000307B8" w:rsidRDefault="000307B8" w:rsidP="000307B8">
            <w:pPr>
              <w:spacing w:after="0" w:line="240" w:lineRule="auto"/>
              <w:rPr>
                <w:ins w:id="733" w:author="Ingmar ." w:date="2020-05-15T10:58:00Z"/>
                <w:rFonts w:ascii="Times New Roman" w:eastAsia="Times New Roman" w:hAnsi="Times New Roman" w:cs="Times New Roman"/>
                <w:sz w:val="24"/>
                <w:szCs w:val="24"/>
                <w:rPrChange w:id="734" w:author="Ingmar ." w:date="2020-05-15T10:58:00Z">
                  <w:rPr>
                    <w:ins w:id="735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736" w:author="Ingmar ." w:date="2020-05-15T10:58:00Z">
              <w:r w:rsidRPr="000307B8">
                <w:rPr>
                  <w:rFonts w:ascii="Times New Roman" w:eastAsia="Times New Roman" w:hAnsi="Times New Roman" w:cs="Times New Roman"/>
                  <w:sz w:val="24"/>
                  <w:szCs w:val="24"/>
                  <w:rPrChange w:id="737" w:author="Ingmar ." w:date="2020-05-15T10:58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137</w:t>
              </w:r>
            </w:ins>
          </w:p>
        </w:tc>
      </w:tr>
      <w:tr w:rsidR="000307B8" w:rsidRPr="000307B8" w:rsidTr="000307B8">
        <w:tblPrEx>
          <w:tblPrExChange w:id="738" w:author="Ingmar ." w:date="2020-05-15T10:59:00Z">
            <w:tblPrEx>
              <w:tblW w:w="0" w:type="auto"/>
            </w:tblPrEx>
          </w:tblPrExChange>
        </w:tblPrEx>
        <w:trPr>
          <w:trHeight w:val="255"/>
          <w:ins w:id="739" w:author="Ingmar ." w:date="2020-05-15T10:58:00Z"/>
          <w:trPrChange w:id="740" w:author="Ingmar ." w:date="2020-05-15T10:59:00Z">
            <w:trPr>
              <w:gridAfter w:val="0"/>
              <w:trHeight w:val="255"/>
            </w:trPr>
          </w:trPrChange>
        </w:trPr>
        <w:tc>
          <w:tcPr>
            <w:tcW w:w="1085" w:type="dxa"/>
            <w:shd w:val="clear" w:color="auto" w:fill="auto"/>
            <w:noWrap/>
            <w:tcPrChange w:id="741" w:author="Ingmar ." w:date="2020-05-15T10:59:00Z">
              <w:tcPr>
                <w:tcW w:w="1142" w:type="dxa"/>
                <w:shd w:val="clear" w:color="auto" w:fill="auto"/>
                <w:noWrap/>
              </w:tcPr>
            </w:tcPrChange>
          </w:tcPr>
          <w:p w:rsidR="000307B8" w:rsidRPr="00BC6B44" w:rsidRDefault="000307B8" w:rsidP="000307B8">
            <w:pPr>
              <w:spacing w:after="0" w:line="240" w:lineRule="auto"/>
              <w:rPr>
                <w:ins w:id="742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ins w:id="743" w:author="Ingmar ." w:date="2020-05-15T10:58:00Z">
              <w:r w:rsidRPr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#10</w:t>
              </w:r>
            </w:ins>
          </w:p>
        </w:tc>
        <w:tc>
          <w:tcPr>
            <w:tcW w:w="7699" w:type="dxa"/>
            <w:shd w:val="clear" w:color="auto" w:fill="auto"/>
            <w:noWrap/>
            <w:hideMark/>
            <w:tcPrChange w:id="744" w:author="Ingmar ." w:date="2020-05-15T10:59:00Z">
              <w:tcPr>
                <w:tcW w:w="7508" w:type="dxa"/>
                <w:shd w:val="clear" w:color="auto" w:fill="auto"/>
                <w:noWrap/>
                <w:hideMark/>
              </w:tcPr>
            </w:tcPrChange>
          </w:tcPr>
          <w:p w:rsidR="000307B8" w:rsidRPr="00BC6B44" w:rsidRDefault="000307B8" w:rsidP="000307B8">
            <w:pPr>
              <w:spacing w:after="0" w:line="240" w:lineRule="auto"/>
              <w:rPr>
                <w:ins w:id="745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ins w:id="746" w:author="Ingmar ." w:date="2020-05-15T10:58:00Z">
              <w:r w:rsidRPr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lang w:val="en-US"/>
                </w:rPr>
                <w:t>#9 with Publication Year from 2005 to 2020</w:t>
              </w:r>
            </w:ins>
          </w:p>
        </w:tc>
        <w:tc>
          <w:tcPr>
            <w:tcW w:w="963" w:type="dxa"/>
            <w:shd w:val="clear" w:color="auto" w:fill="auto"/>
            <w:noWrap/>
            <w:hideMark/>
            <w:tcPrChange w:id="747" w:author="Ingmar ." w:date="2020-05-15T10:59:00Z">
              <w:tcPr>
                <w:tcW w:w="781" w:type="dxa"/>
                <w:shd w:val="clear" w:color="auto" w:fill="auto"/>
                <w:noWrap/>
                <w:hideMark/>
              </w:tcPr>
            </w:tcPrChange>
          </w:tcPr>
          <w:p w:rsidR="000307B8" w:rsidRPr="00BC6B44" w:rsidRDefault="000307B8" w:rsidP="000307B8">
            <w:pPr>
              <w:spacing w:after="0" w:line="240" w:lineRule="auto"/>
              <w:rPr>
                <w:ins w:id="748" w:author="Ingmar ." w:date="2020-05-15T10:58:00Z"/>
                <w:rFonts w:ascii="Times New Roman" w:eastAsia="Times New Roman" w:hAnsi="Times New Roman" w:cs="Times New Roman"/>
                <w:b/>
                <w:sz w:val="24"/>
                <w:szCs w:val="24"/>
                <w:rPrChange w:id="749" w:author="van Raath" w:date="2020-06-06T18:23:00Z">
                  <w:rPr>
                    <w:ins w:id="750" w:author="Ingmar ." w:date="2020-05-15T10:58:00Z"/>
                    <w:rFonts w:ascii="Times New Roman" w:eastAsia="Times New Roman" w:hAnsi="Times New Roman" w:cs="Times New Roman"/>
                    <w:b/>
                    <w:sz w:val="24"/>
                    <w:szCs w:val="24"/>
                  </w:rPr>
                </w:rPrChange>
              </w:rPr>
            </w:pPr>
            <w:ins w:id="751" w:author="Ingmar ." w:date="2020-05-15T10:58:00Z">
              <w:r w:rsidRPr="00BC6B44">
                <w:rPr>
                  <w:rFonts w:ascii="Times New Roman" w:eastAsia="Times New Roman" w:hAnsi="Times New Roman" w:cs="Times New Roman"/>
                  <w:b/>
                  <w:sz w:val="24"/>
                  <w:szCs w:val="24"/>
                  <w:rPrChange w:id="752" w:author="van Raath" w:date="2020-06-06T18:23:00Z">
                    <w:rPr>
                      <w:rFonts w:ascii="Times New Roman" w:eastAsia="Times New Roman" w:hAnsi="Times New Roman" w:cs="Times New Roman"/>
                      <w:b/>
                      <w:sz w:val="24"/>
                      <w:szCs w:val="24"/>
                    </w:rPr>
                  </w:rPrChange>
                </w:rPr>
                <w:t>109</w:t>
              </w:r>
            </w:ins>
          </w:p>
        </w:tc>
      </w:tr>
    </w:tbl>
    <w:p w:rsidR="000307B8" w:rsidRPr="000307B8" w:rsidRDefault="000307B8" w:rsidP="000307B8">
      <w:pPr>
        <w:spacing w:after="0" w:line="240" w:lineRule="auto"/>
        <w:rPr>
          <w:ins w:id="753" w:author="Ingmar ." w:date="2020-05-15T10:58:00Z"/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50E0E" w:rsidRPr="0050174E" w:rsidRDefault="00150E0E" w:rsidP="00150E0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150E0E" w:rsidRDefault="00150E0E" w:rsidP="00150E0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0174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754" w:name="_GoBack"/>
      <w:bookmarkEnd w:id="754"/>
    </w:p>
    <w:p w:rsidR="00611BCE" w:rsidRDefault="00611BCE"/>
    <w:sectPr w:rsidR="00611B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n Raath">
    <w15:presenceInfo w15:providerId="None" w15:userId="van Raath"/>
  </w15:person>
  <w15:person w15:author="Ingmar .">
    <w15:presenceInfo w15:providerId="Windows Live" w15:userId="8da0ad71da7e19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E0E"/>
    <w:rsid w:val="000307B8"/>
    <w:rsid w:val="000D5570"/>
    <w:rsid w:val="00150E0E"/>
    <w:rsid w:val="001D3726"/>
    <w:rsid w:val="00611BCE"/>
    <w:rsid w:val="00BC6B44"/>
    <w:rsid w:val="00E14D84"/>
    <w:rsid w:val="00EB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127886-81BC-4819-A19C-2745D6B3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E0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55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570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776</Words>
  <Characters>977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mar .</dc:creator>
  <cp:keywords/>
  <dc:description/>
  <cp:lastModifiedBy>van Raath</cp:lastModifiedBy>
  <cp:revision>4</cp:revision>
  <dcterms:created xsi:type="dcterms:W3CDTF">2020-05-15T09:24:00Z</dcterms:created>
  <dcterms:modified xsi:type="dcterms:W3CDTF">2020-06-06T16:25:00Z</dcterms:modified>
</cp:coreProperties>
</file>